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08565C" w14:textId="68079EBA" w:rsidR="007E1C8E" w:rsidRPr="001244E8" w:rsidRDefault="007E1C8E" w:rsidP="00521732">
      <w:pPr>
        <w:spacing w:line="480" w:lineRule="auto"/>
        <w:rPr>
          <w:b/>
        </w:rPr>
      </w:pPr>
      <w:r w:rsidRPr="001244E8">
        <w:rPr>
          <w:b/>
        </w:rPr>
        <w:t xml:space="preserve">Supplementary table 1. </w:t>
      </w:r>
      <w:r w:rsidR="008743B7" w:rsidRPr="008743B7">
        <w:t>Optical density of biofilm XTT reduction assay, hemolysin index and proteinase index of each isolate</w:t>
      </w:r>
    </w:p>
    <w:tbl>
      <w:tblPr>
        <w:tblW w:w="8653" w:type="dxa"/>
        <w:tblInd w:w="93" w:type="dxa"/>
        <w:tblLook w:val="04A0" w:firstRow="1" w:lastRow="0" w:firstColumn="1" w:lastColumn="0" w:noHBand="0" w:noVBand="1"/>
      </w:tblPr>
      <w:tblGrid>
        <w:gridCol w:w="1924"/>
        <w:gridCol w:w="926"/>
        <w:gridCol w:w="916"/>
        <w:gridCol w:w="885"/>
        <w:gridCol w:w="916"/>
        <w:gridCol w:w="1077"/>
        <w:gridCol w:w="916"/>
        <w:gridCol w:w="1093"/>
      </w:tblGrid>
      <w:tr w:rsidR="00994594" w:rsidRPr="00994594" w14:paraId="6B6A3DA5" w14:textId="77777777" w:rsidTr="00E846E2">
        <w:trPr>
          <w:trHeight w:val="300"/>
        </w:trPr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2133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741A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18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C35E" w14:textId="77777777" w:rsidR="00994594" w:rsidRPr="00994594" w:rsidRDefault="00994594" w:rsidP="00994594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HK"/>
              </w:rPr>
              <w:t>Biofilm (XTT)</w:t>
            </w:r>
          </w:p>
        </w:tc>
        <w:tc>
          <w:tcPr>
            <w:tcW w:w="19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DB04A" w14:textId="77777777" w:rsidR="00994594" w:rsidRPr="00994594" w:rsidRDefault="00994594" w:rsidP="00994594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HK"/>
              </w:rPr>
              <w:t>Hemolysin index</w:t>
            </w:r>
          </w:p>
        </w:tc>
        <w:tc>
          <w:tcPr>
            <w:tcW w:w="200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B0C4" w14:textId="77777777" w:rsidR="00994594" w:rsidRPr="00994594" w:rsidRDefault="00994594" w:rsidP="00994594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HK"/>
              </w:rPr>
              <w:t>Proteinase index</w:t>
            </w:r>
          </w:p>
        </w:tc>
      </w:tr>
      <w:tr w:rsidR="00E846E2" w:rsidRPr="00994594" w14:paraId="28F2064E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BD940" w14:textId="77777777" w:rsidR="00994594" w:rsidRPr="00994594" w:rsidRDefault="003235A3" w:rsidP="00994594">
            <w:pPr>
              <w:spacing w:after="0"/>
              <w:jc w:val="left"/>
              <w:rPr>
                <w:rFonts w:ascii="Calibri" w:eastAsia="Times New Roman" w:hAnsi="Calibri" w:cs="Times New Roman"/>
                <w:b/>
                <w:color w:val="000000"/>
                <w:szCs w:val="24"/>
                <w:lang w:val="en-HK"/>
              </w:rPr>
            </w:pPr>
            <w:r w:rsidRPr="003235A3">
              <w:rPr>
                <w:rFonts w:ascii="Calibri" w:eastAsia="Times New Roman" w:hAnsi="Calibri" w:cs="Times New Roman"/>
                <w:b/>
                <w:color w:val="000000"/>
                <w:szCs w:val="24"/>
                <w:lang w:val="en-HK"/>
              </w:rPr>
              <w:t>Species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6542" w14:textId="1C903370" w:rsidR="00994594" w:rsidRPr="00994594" w:rsidRDefault="00AF09EF" w:rsidP="00994594">
            <w:pPr>
              <w:spacing w:after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H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HK"/>
              </w:rPr>
              <w:t>Isolate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B7C3B" w14:textId="77777777" w:rsidR="00994594" w:rsidRPr="00994594" w:rsidRDefault="00994594" w:rsidP="00994594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HK"/>
              </w:rPr>
              <w:t>Mea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A273" w14:textId="77777777" w:rsidR="00994594" w:rsidRPr="00994594" w:rsidRDefault="00994594" w:rsidP="00994594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HK"/>
              </w:rPr>
              <w:t>SD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E666" w14:textId="77777777" w:rsidR="00994594" w:rsidRPr="00994594" w:rsidRDefault="00994594" w:rsidP="00994594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HK"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C1FA" w14:textId="77777777" w:rsidR="00994594" w:rsidRPr="00994594" w:rsidRDefault="00994594" w:rsidP="00994594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HK"/>
              </w:rPr>
              <w:t>SD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67561" w14:textId="77777777" w:rsidR="00994594" w:rsidRPr="00994594" w:rsidRDefault="00994594" w:rsidP="00994594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HK"/>
              </w:rPr>
              <w:t>Mean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1D0BE" w14:textId="77777777" w:rsidR="00994594" w:rsidRPr="00994594" w:rsidRDefault="00994594" w:rsidP="00994594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HK"/>
              </w:rPr>
              <w:t>SD</w:t>
            </w:r>
          </w:p>
        </w:tc>
      </w:tr>
      <w:tr w:rsidR="00E846E2" w:rsidRPr="00994594" w14:paraId="02D5F33E" w14:textId="77777777" w:rsidTr="00E846E2">
        <w:trPr>
          <w:trHeight w:val="300"/>
        </w:trPr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ACC9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  <w:t>C. albicans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7BAD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A81D4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026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5DA9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5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CE658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58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C8E4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9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07D5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698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43F86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89</w:t>
            </w:r>
          </w:p>
        </w:tc>
      </w:tr>
      <w:tr w:rsidR="00E846E2" w:rsidRPr="00994594" w14:paraId="01005DC6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32DD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41F9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4B757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06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3BD5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4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608D6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55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C4E6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9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76627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868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69B4C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10</w:t>
            </w:r>
          </w:p>
        </w:tc>
      </w:tr>
      <w:tr w:rsidR="00E846E2" w:rsidRPr="00994594" w14:paraId="259B282D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2866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7C7A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0197D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096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7E45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5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ED6D7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746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AB4F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1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CA7D3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904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F375A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01</w:t>
            </w:r>
          </w:p>
        </w:tc>
      </w:tr>
      <w:tr w:rsidR="00E846E2" w:rsidRPr="00994594" w14:paraId="236E4D7E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0DD4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6E4C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02788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08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8902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4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A14A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57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248D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7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51AAE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820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D367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72</w:t>
            </w:r>
          </w:p>
        </w:tc>
      </w:tr>
      <w:tr w:rsidR="00E846E2" w:rsidRPr="00994594" w14:paraId="66DD0CB5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9657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70F4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5295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05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D8BF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3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E0CCD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619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E026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5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CFD2D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2.074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98C6C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88</w:t>
            </w:r>
          </w:p>
        </w:tc>
      </w:tr>
      <w:tr w:rsidR="00E846E2" w:rsidRPr="00994594" w14:paraId="66CCD239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7729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3FF4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F483B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06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0269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6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03D19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519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E8CF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5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4297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2.11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6782A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28</w:t>
            </w:r>
          </w:p>
        </w:tc>
      </w:tr>
      <w:tr w:rsidR="00E846E2" w:rsidRPr="00994594" w14:paraId="7AF09750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D548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1FAC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1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3CE44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044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FD2A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5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914D8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47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5B1D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4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14DAA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2.026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D3C56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369</w:t>
            </w:r>
          </w:p>
        </w:tc>
      </w:tr>
      <w:tr w:rsidR="00E846E2" w:rsidRPr="00994594" w14:paraId="24420311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E3CD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2688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1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4216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07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1DFE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5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86302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65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F87A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0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B355E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650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B10D7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75</w:t>
            </w:r>
          </w:p>
        </w:tc>
      </w:tr>
      <w:tr w:rsidR="00E846E2" w:rsidRPr="00994594" w14:paraId="0F3347EC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5980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516D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1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A98D7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07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4C92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7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4360F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89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C00E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30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6B46C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697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47D3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54</w:t>
            </w:r>
          </w:p>
        </w:tc>
      </w:tr>
      <w:tr w:rsidR="00E846E2" w:rsidRPr="00994594" w14:paraId="3E4C69E7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E607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6458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1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180F3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107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C338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5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A061F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58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B7BD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1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ABDC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63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E64C4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01</w:t>
            </w:r>
          </w:p>
        </w:tc>
      </w:tr>
      <w:tr w:rsidR="00E846E2" w:rsidRPr="00994594" w14:paraId="26492B8C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8D53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6ACA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1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EA5B8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12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519E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6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00911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63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B5E2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4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6575F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2C129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N/A</w:t>
            </w:r>
          </w:p>
        </w:tc>
      </w:tr>
      <w:tr w:rsidR="00E846E2" w:rsidRPr="00994594" w14:paraId="613FD361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51D4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2628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1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C94D6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124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BA72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4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B860C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43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6403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6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37EE9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685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896D9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65</w:t>
            </w:r>
          </w:p>
        </w:tc>
      </w:tr>
      <w:tr w:rsidR="00E846E2" w:rsidRPr="00994594" w14:paraId="05E10115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1431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817A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1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011D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959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595E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9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927EA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557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21C3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8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502F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2.662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EADDE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226</w:t>
            </w:r>
          </w:p>
        </w:tc>
      </w:tr>
      <w:tr w:rsidR="00E846E2" w:rsidRPr="00994594" w14:paraId="22EEA191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3788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1906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2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AD2FF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21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55FB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9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853C1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57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D739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6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A83D2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684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FC829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68</w:t>
            </w:r>
          </w:p>
        </w:tc>
      </w:tr>
      <w:tr w:rsidR="00E846E2" w:rsidRPr="00994594" w14:paraId="5BEDB9F7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F4E5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B807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2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BBF48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25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05B9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4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65883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62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45F3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3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E4323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2679C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N/A</w:t>
            </w:r>
          </w:p>
        </w:tc>
      </w:tr>
      <w:tr w:rsidR="00E846E2" w:rsidRPr="00994594" w14:paraId="2F40CF36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20F5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23E2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2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A5683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21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CF63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6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1BCBD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436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8C34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60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9965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8325D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N/A</w:t>
            </w:r>
          </w:p>
        </w:tc>
      </w:tr>
      <w:tr w:rsidR="00E846E2" w:rsidRPr="00994594" w14:paraId="0DE3F198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28A6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66EE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2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7B79D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25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E55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9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921C1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75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ADF9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5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F0086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3F111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N/A</w:t>
            </w:r>
          </w:p>
        </w:tc>
      </w:tr>
      <w:tr w:rsidR="00E846E2" w:rsidRPr="00994594" w14:paraId="4449AFD9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1494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7318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2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E26F9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20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14B1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7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8BC6B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66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20ED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3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8E596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758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C7BE4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78</w:t>
            </w:r>
          </w:p>
        </w:tc>
      </w:tr>
      <w:tr w:rsidR="00E846E2" w:rsidRPr="00994594" w14:paraId="2F97DAED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DF63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C4B6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2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85B9A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23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E27D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2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38A15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63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3C11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3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E3C5A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62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E4347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63</w:t>
            </w:r>
          </w:p>
        </w:tc>
      </w:tr>
      <w:tr w:rsidR="00E846E2" w:rsidRPr="00994594" w14:paraId="7F2B2FDD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91A8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D8E2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2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343DF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216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9FD2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4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32503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42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C93F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8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8319C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524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3D83B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90</w:t>
            </w:r>
          </w:p>
        </w:tc>
      </w:tr>
      <w:tr w:rsidR="00E846E2" w:rsidRPr="00994594" w14:paraId="278386E9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28B9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095E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2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70B8D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12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0719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7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4330F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42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8C48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6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D8B16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580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D982A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08</w:t>
            </w:r>
          </w:p>
        </w:tc>
      </w:tr>
      <w:tr w:rsidR="00E846E2" w:rsidRPr="00994594" w14:paraId="1DD138F6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51A9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C95E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M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1D01F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05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1F36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8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C2E4F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507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88C8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8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132B4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790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2F942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13</w:t>
            </w:r>
          </w:p>
        </w:tc>
      </w:tr>
      <w:tr w:rsidR="00E846E2" w:rsidRPr="00994594" w14:paraId="328F81E4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02FD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6AB03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M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B3263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019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BE76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1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F6BB7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52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23D1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6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F0F0D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962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11E98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81</w:t>
            </w:r>
          </w:p>
        </w:tc>
      </w:tr>
      <w:tr w:rsidR="00E846E2" w:rsidRPr="00994594" w14:paraId="5C0B1258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C50B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2032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M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9F8E8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01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8E7C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7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CF959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589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9E0E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6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A46F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06CD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N/A</w:t>
            </w:r>
          </w:p>
        </w:tc>
      </w:tr>
      <w:tr w:rsidR="00E846E2" w:rsidRPr="00994594" w14:paraId="22EDD17D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AF4F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2E69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M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E3B47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10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D11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3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5041D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549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BA4D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6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72025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787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9152A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64</w:t>
            </w:r>
          </w:p>
        </w:tc>
      </w:tr>
      <w:tr w:rsidR="00E846E2" w:rsidRPr="00994594" w14:paraId="5B2B4F25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6B19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6AE3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M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040E9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02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F831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3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C6FEE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816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C82A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29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1D0C5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803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2E36A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13</w:t>
            </w:r>
          </w:p>
        </w:tc>
      </w:tr>
      <w:tr w:rsidR="00E846E2" w:rsidRPr="00994594" w14:paraId="5C1BE3B6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1F07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0831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M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5FF91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03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2741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0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0D0B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808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2D551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1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E550C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639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19849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83</w:t>
            </w:r>
          </w:p>
        </w:tc>
      </w:tr>
      <w:tr w:rsidR="00E846E2" w:rsidRPr="00994594" w14:paraId="1664FB84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A9FD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25D4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M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90478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93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29E4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8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CCF73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59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0F8F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7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4B98F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702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F498A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89</w:t>
            </w:r>
          </w:p>
        </w:tc>
      </w:tr>
      <w:tr w:rsidR="00E846E2" w:rsidRPr="00994594" w14:paraId="26222195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BC43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30DB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M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F0539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08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1001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7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AEE52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65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B8A7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9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991B1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55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727E4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58</w:t>
            </w:r>
          </w:p>
        </w:tc>
      </w:tr>
      <w:tr w:rsidR="00E846E2" w:rsidRPr="00994594" w14:paraId="182B0418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1D1C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75B0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M1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BDBD2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04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DCEE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7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487E6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47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830E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26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69DB5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840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CF8A2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91</w:t>
            </w:r>
          </w:p>
        </w:tc>
      </w:tr>
      <w:tr w:rsidR="00E846E2" w:rsidRPr="00994594" w14:paraId="2CF2F537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CAC3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691B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M1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7ECE8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13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2752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21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9409D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43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C058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8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FCCBA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978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DF6D3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27</w:t>
            </w:r>
          </w:p>
        </w:tc>
      </w:tr>
      <w:tr w:rsidR="00E846E2" w:rsidRPr="00994594" w14:paraId="09C7819A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FC6B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92FB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M1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04F45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10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EABA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2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2A12E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34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6A15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7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888AA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F9DDA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N/A</w:t>
            </w:r>
          </w:p>
        </w:tc>
      </w:tr>
      <w:tr w:rsidR="00E846E2" w:rsidRPr="00994594" w14:paraId="634CF5F7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9669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0D16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M1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9081E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047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3BF1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8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D6C9C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70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7144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27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21A51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85C62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N/A</w:t>
            </w:r>
          </w:p>
        </w:tc>
      </w:tr>
      <w:tr w:rsidR="00E846E2" w:rsidRPr="00994594" w14:paraId="69711F15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E0D2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94D4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M1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7803B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097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0A9C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2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6DED5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49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7B41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9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83958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647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C9873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59</w:t>
            </w:r>
          </w:p>
        </w:tc>
      </w:tr>
      <w:tr w:rsidR="00E846E2" w:rsidRPr="00994594" w14:paraId="2EA207BF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6862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45D4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M1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2A1C5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077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CE8C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2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48B6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758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DCC2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30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8D41E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799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E7457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72</w:t>
            </w:r>
          </w:p>
        </w:tc>
      </w:tr>
      <w:tr w:rsidR="00E846E2" w:rsidRPr="00994594" w14:paraId="007CF040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F192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36F3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M1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FB1A3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08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9E3E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2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99D2C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59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630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4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5AB73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F3A5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N/A</w:t>
            </w:r>
          </w:p>
        </w:tc>
      </w:tr>
      <w:tr w:rsidR="00E846E2" w:rsidRPr="00994594" w14:paraId="4C246DF7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6AEA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7E87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M2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DFF72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93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A2BE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5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8FCE9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578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3EBA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9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2355F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64226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N/A</w:t>
            </w:r>
          </w:p>
        </w:tc>
      </w:tr>
      <w:tr w:rsidR="00E846E2" w:rsidRPr="00994594" w14:paraId="7ED42815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857B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96F9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M2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8BFC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95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F4CD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3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C4454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498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F48D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9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39B3D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953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76116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03</w:t>
            </w:r>
          </w:p>
        </w:tc>
      </w:tr>
      <w:tr w:rsidR="00E846E2" w:rsidRPr="00994594" w14:paraId="58B3E01E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BC72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285F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M2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D9EE1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947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D376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3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138C6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58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D4C7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8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EAFC3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2.420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97AAB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41</w:t>
            </w:r>
          </w:p>
        </w:tc>
      </w:tr>
      <w:tr w:rsidR="00E846E2" w:rsidRPr="00994594" w14:paraId="242EC349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9B6CB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63FB3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M2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6611C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96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5A05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4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24C8E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68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BC27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1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1F278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2.349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FB85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20</w:t>
            </w:r>
          </w:p>
        </w:tc>
      </w:tr>
      <w:tr w:rsidR="00E846E2" w:rsidRPr="00994594" w14:paraId="46616415" w14:textId="77777777" w:rsidTr="00E846E2">
        <w:trPr>
          <w:trHeight w:val="300"/>
        </w:trPr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826A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  <w:t>C. tropicalis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ED81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55545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917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DEA7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6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E9B6A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2.247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025B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1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03685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819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887E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31</w:t>
            </w:r>
          </w:p>
        </w:tc>
      </w:tr>
      <w:tr w:rsidR="00E846E2" w:rsidRPr="00994594" w14:paraId="6F01D45F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4CF4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DF85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1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0B19B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577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5B4E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5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D8A9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96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9E3E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9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8619A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529D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N/A</w:t>
            </w:r>
          </w:p>
        </w:tc>
      </w:tr>
      <w:tr w:rsidR="00E846E2" w:rsidRPr="00994594" w14:paraId="257B1D33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291D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06E4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1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82C0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194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C74E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2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6C3DD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896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EEE6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1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D9977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82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52EA4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07</w:t>
            </w:r>
          </w:p>
        </w:tc>
      </w:tr>
      <w:tr w:rsidR="00E846E2" w:rsidRPr="00994594" w14:paraId="1F6B9FC1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FC46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05F5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3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38402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749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323E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2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0557C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2.27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2B2C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29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10881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986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02EAE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425</w:t>
            </w:r>
          </w:p>
        </w:tc>
      </w:tr>
      <w:tr w:rsidR="00E846E2" w:rsidRPr="00994594" w14:paraId="3F205F89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8115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F7E4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3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2CA01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01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8306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5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B3DFF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2.08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17B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8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76951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896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032F9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334</w:t>
            </w:r>
          </w:p>
        </w:tc>
      </w:tr>
      <w:tr w:rsidR="00E846E2" w:rsidRPr="00994594" w14:paraId="7A026D18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E5E2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E425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4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53F8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98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E618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3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50355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82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9AD7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6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9DE1B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537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A8DE6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71</w:t>
            </w:r>
          </w:p>
        </w:tc>
      </w:tr>
      <w:tr w:rsidR="00E846E2" w:rsidRPr="00994594" w14:paraId="0B9A1667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28EE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0C00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M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C3829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03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366C6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6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A605E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78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D6F5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4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6428F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739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41B59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76</w:t>
            </w:r>
          </w:p>
        </w:tc>
      </w:tr>
      <w:tr w:rsidR="00E846E2" w:rsidRPr="00994594" w14:paraId="71F45A8C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24A4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7C65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M1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D2036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05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7236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2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F5D1C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847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A654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8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0D655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799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B5CCF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53</w:t>
            </w:r>
          </w:p>
        </w:tc>
      </w:tr>
      <w:tr w:rsidR="00E846E2" w:rsidRPr="00994594" w14:paraId="1466B77E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95AF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538EA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M1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5106C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796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C78B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5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ADDD6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95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396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6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F0187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794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4FDD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17</w:t>
            </w:r>
          </w:p>
        </w:tc>
      </w:tr>
      <w:tr w:rsidR="00E846E2" w:rsidRPr="00994594" w14:paraId="08E5ADBF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A06F5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C8F6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M19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F44AF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84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B3B5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64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D0131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78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97DB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801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58B58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F803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N/A</w:t>
            </w:r>
          </w:p>
        </w:tc>
      </w:tr>
      <w:tr w:rsidR="00E846E2" w:rsidRPr="00994594" w14:paraId="0EAF2F03" w14:textId="77777777" w:rsidTr="00E846E2">
        <w:trPr>
          <w:trHeight w:val="300"/>
        </w:trPr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390C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  <w:t>C. parapsilosis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7832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3F34D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869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A258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4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5EDD9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826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7C8A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5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0AAC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361E3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N/A</w:t>
            </w:r>
          </w:p>
        </w:tc>
      </w:tr>
      <w:tr w:rsidR="00E846E2" w:rsidRPr="00994594" w14:paraId="3ABFB989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4EFE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5C5C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E1973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95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3D6C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0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840C2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3B3A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N/A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1F75D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B75B6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N/A</w:t>
            </w:r>
          </w:p>
        </w:tc>
      </w:tr>
      <w:tr w:rsidR="00E846E2" w:rsidRPr="00994594" w14:paraId="4626603D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7E41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7A61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1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08AE5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03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3AC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7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39D22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02D6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N/A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98B48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766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12431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12</w:t>
            </w:r>
          </w:p>
        </w:tc>
      </w:tr>
      <w:tr w:rsidR="00E846E2" w:rsidRPr="00994594" w14:paraId="1F004287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E857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25D3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2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3EFC9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96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CD95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9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5A59E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72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8C18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33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E4B9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762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59ACC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76</w:t>
            </w:r>
          </w:p>
        </w:tc>
      </w:tr>
      <w:tr w:rsidR="00E846E2" w:rsidRPr="00994594" w14:paraId="5F8CE611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F448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53B0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2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33F22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10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DE09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8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7BB36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EC71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N/A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CA57D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603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55864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09</w:t>
            </w:r>
          </w:p>
        </w:tc>
      </w:tr>
      <w:tr w:rsidR="00E846E2" w:rsidRPr="00994594" w14:paraId="624B6F20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1030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DE7F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3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49EE8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90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EBEA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9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774B6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119B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N/A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13696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529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7D2B7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93</w:t>
            </w:r>
          </w:p>
        </w:tc>
      </w:tr>
      <w:tr w:rsidR="00E846E2" w:rsidRPr="00994594" w14:paraId="71484C46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04C2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29B1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3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E536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914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862F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6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579A9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3843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N/A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04386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B35B5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N/A</w:t>
            </w:r>
          </w:p>
        </w:tc>
      </w:tr>
      <w:tr w:rsidR="00E846E2" w:rsidRPr="00994594" w14:paraId="1E93C53E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0C5E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6490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3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4D03C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98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8B9B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4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96BE2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AE3E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N/A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5650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564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0A12B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62</w:t>
            </w:r>
          </w:p>
        </w:tc>
      </w:tr>
      <w:tr w:rsidR="00E846E2" w:rsidRPr="00994594" w14:paraId="10F3EDDB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28E1A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4639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3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CDD3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87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442B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5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9F545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3521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N/A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9FD64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617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ACD54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53</w:t>
            </w:r>
          </w:p>
        </w:tc>
      </w:tr>
      <w:tr w:rsidR="00E846E2" w:rsidRPr="00994594" w14:paraId="40ED3DB2" w14:textId="77777777" w:rsidTr="00E846E2">
        <w:trPr>
          <w:trHeight w:val="300"/>
        </w:trPr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91F8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  <w:t>C. glabrata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C5C3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3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3AE9F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3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C914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2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4CA66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2.13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857F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73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F15D4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544CE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N/A</w:t>
            </w:r>
          </w:p>
        </w:tc>
      </w:tr>
      <w:tr w:rsidR="00E846E2" w:rsidRPr="00994594" w14:paraId="01D291FA" w14:textId="77777777" w:rsidTr="00E846E2">
        <w:trPr>
          <w:trHeight w:val="300"/>
        </w:trPr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4AB9B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4042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3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613D8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87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26A7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1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B9EB2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98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3FE30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11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B4404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D195B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N/A</w:t>
            </w:r>
          </w:p>
        </w:tc>
      </w:tr>
      <w:tr w:rsidR="00E846E2" w:rsidRPr="00994594" w14:paraId="4BE36F9A" w14:textId="77777777" w:rsidTr="00E846E2">
        <w:trPr>
          <w:trHeight w:val="30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6D61A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  <w:t>C. guilliermondii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525B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3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42C49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927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E928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4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46C96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.727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9428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7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E77F6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CB909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N/A</w:t>
            </w:r>
          </w:p>
        </w:tc>
      </w:tr>
      <w:tr w:rsidR="00E846E2" w:rsidRPr="00994594" w14:paraId="091D6A0C" w14:textId="77777777" w:rsidTr="00E846E2">
        <w:trPr>
          <w:trHeight w:val="300"/>
        </w:trPr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D3EE9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i/>
                <w:color w:val="000000"/>
                <w:szCs w:val="24"/>
                <w:lang w:val="en-HK"/>
              </w:rPr>
              <w:t>C. dubliniensis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53ED" w14:textId="77777777" w:rsidR="00994594" w:rsidRPr="00994594" w:rsidRDefault="00994594" w:rsidP="0099459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S3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7787F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889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9253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03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87376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2.03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52A1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0.25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8BF62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2E4B9" w14:textId="77777777" w:rsidR="00994594" w:rsidRPr="00994594" w:rsidRDefault="00994594" w:rsidP="00994594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</w:pPr>
            <w:r w:rsidRPr="00994594">
              <w:rPr>
                <w:rFonts w:ascii="Calibri" w:eastAsia="Times New Roman" w:hAnsi="Calibri" w:cs="Times New Roman"/>
                <w:color w:val="000000"/>
                <w:szCs w:val="24"/>
                <w:lang w:val="en-HK"/>
              </w:rPr>
              <w:t>N/A</w:t>
            </w:r>
          </w:p>
        </w:tc>
      </w:tr>
    </w:tbl>
    <w:p w14:paraId="487A03DC" w14:textId="77777777" w:rsidR="00247FD5" w:rsidRDefault="00247FD5"/>
    <w:p w14:paraId="62754014" w14:textId="2633EE9B" w:rsidR="00521732" w:rsidRDefault="00AF3335">
      <w:r>
        <w:t xml:space="preserve">SD – standard </w:t>
      </w:r>
      <w:r w:rsidR="00C60DAF">
        <w:t>deviation</w:t>
      </w:r>
      <w:r w:rsidR="008C434C">
        <w:t>, N/A – not applicable</w:t>
      </w:r>
      <w:bookmarkStart w:id="0" w:name="_GoBack"/>
      <w:bookmarkEnd w:id="0"/>
      <w:r w:rsidR="00A70EBE">
        <w:t xml:space="preserve">. </w:t>
      </w:r>
      <w:r w:rsidR="00521732">
        <w:t xml:space="preserve">A value of one indicates the absence of enzymatic activity. </w:t>
      </w:r>
    </w:p>
    <w:sectPr w:rsidR="00521732" w:rsidSect="00E0506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594"/>
    <w:rsid w:val="00037CB7"/>
    <w:rsid w:val="001244E8"/>
    <w:rsid w:val="001D2F9C"/>
    <w:rsid w:val="00247FD5"/>
    <w:rsid w:val="003235A3"/>
    <w:rsid w:val="003B442F"/>
    <w:rsid w:val="0041699C"/>
    <w:rsid w:val="00521732"/>
    <w:rsid w:val="007941FB"/>
    <w:rsid w:val="007E1C8E"/>
    <w:rsid w:val="007F52E9"/>
    <w:rsid w:val="00827522"/>
    <w:rsid w:val="00856654"/>
    <w:rsid w:val="008743B7"/>
    <w:rsid w:val="008C434C"/>
    <w:rsid w:val="00994594"/>
    <w:rsid w:val="009E1C3F"/>
    <w:rsid w:val="00A70EBE"/>
    <w:rsid w:val="00AF09EF"/>
    <w:rsid w:val="00AF3335"/>
    <w:rsid w:val="00B07CD2"/>
    <w:rsid w:val="00C60DAF"/>
    <w:rsid w:val="00E0506F"/>
    <w:rsid w:val="00E84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1226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新細明體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C3F"/>
    <w:pPr>
      <w:spacing w:after="200"/>
      <w:jc w:val="both"/>
    </w:pPr>
    <w:rPr>
      <w:rFonts w:ascii="Times New Roman" w:hAnsi="Times New Roman"/>
      <w:szCs w:val="22"/>
      <w:lang w:val="en-GB"/>
    </w:rPr>
  </w:style>
  <w:style w:type="paragraph" w:styleId="Heading1">
    <w:name w:val="heading 1"/>
    <w:basedOn w:val="Normal"/>
    <w:next w:val="Normal"/>
    <w:link w:val="Heading1Char"/>
    <w:qFormat/>
    <w:rsid w:val="00827522"/>
    <w:pPr>
      <w:keepNext/>
      <w:suppressAutoHyphens/>
      <w:autoSpaceDE w:val="0"/>
      <w:autoSpaceDN w:val="0"/>
      <w:spacing w:after="0" w:line="480" w:lineRule="auto"/>
      <w:outlineLvl w:val="0"/>
    </w:pPr>
    <w:rPr>
      <w:rFonts w:cs="Times New Roman"/>
      <w:b/>
      <w:bCs/>
      <w:spacing w:val="-3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941FB"/>
    <w:pPr>
      <w:keepNext/>
      <w:keepLines/>
      <w:spacing w:before="200"/>
      <w:outlineLvl w:val="1"/>
    </w:pPr>
    <w:rPr>
      <w:rFonts w:eastAsiaTheme="majorEastAsia" w:cstheme="majorBidi"/>
      <w:bCs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827522"/>
    <w:rPr>
      <w:rFonts w:ascii="Times New Roman" w:hAnsi="Times New Roman" w:cs="Times New Roman"/>
      <w:b/>
      <w:bCs/>
      <w:spacing w:val="-3"/>
      <w:lang w:val="en-GB"/>
    </w:rPr>
  </w:style>
  <w:style w:type="paragraph" w:customStyle="1" w:styleId="EndNoteBibliography">
    <w:name w:val="EndNote Bibliography"/>
    <w:basedOn w:val="Normal"/>
    <w:autoRedefine/>
    <w:qFormat/>
    <w:rsid w:val="00B07CD2"/>
  </w:style>
  <w:style w:type="character" w:customStyle="1" w:styleId="Heading2Char">
    <w:name w:val="Heading 2 Char"/>
    <w:basedOn w:val="DefaultParagraphFont"/>
    <w:link w:val="Heading2"/>
    <w:uiPriority w:val="9"/>
    <w:rsid w:val="007941FB"/>
    <w:rPr>
      <w:rFonts w:ascii="Times New Roman" w:eastAsiaTheme="majorEastAsia" w:hAnsi="Times New Roman" w:cstheme="majorBidi"/>
      <w:bCs/>
      <w:i/>
      <w:color w:val="000000" w:themeColor="text1"/>
      <w:kern w:val="2"/>
      <w:szCs w:val="26"/>
      <w:lang w:val="en-US"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7E1C8E"/>
    <w:rPr>
      <w:b/>
      <w:b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9E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9EF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新細明體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C3F"/>
    <w:pPr>
      <w:spacing w:after="200"/>
      <w:jc w:val="both"/>
    </w:pPr>
    <w:rPr>
      <w:rFonts w:ascii="Times New Roman" w:hAnsi="Times New Roman"/>
      <w:szCs w:val="22"/>
      <w:lang w:val="en-GB"/>
    </w:rPr>
  </w:style>
  <w:style w:type="paragraph" w:styleId="Heading1">
    <w:name w:val="heading 1"/>
    <w:basedOn w:val="Normal"/>
    <w:next w:val="Normal"/>
    <w:link w:val="Heading1Char"/>
    <w:qFormat/>
    <w:rsid w:val="00827522"/>
    <w:pPr>
      <w:keepNext/>
      <w:suppressAutoHyphens/>
      <w:autoSpaceDE w:val="0"/>
      <w:autoSpaceDN w:val="0"/>
      <w:spacing w:after="0" w:line="480" w:lineRule="auto"/>
      <w:outlineLvl w:val="0"/>
    </w:pPr>
    <w:rPr>
      <w:rFonts w:cs="Times New Roman"/>
      <w:b/>
      <w:bCs/>
      <w:spacing w:val="-3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941FB"/>
    <w:pPr>
      <w:keepNext/>
      <w:keepLines/>
      <w:spacing w:before="200"/>
      <w:outlineLvl w:val="1"/>
    </w:pPr>
    <w:rPr>
      <w:rFonts w:eastAsiaTheme="majorEastAsia" w:cstheme="majorBidi"/>
      <w:bCs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827522"/>
    <w:rPr>
      <w:rFonts w:ascii="Times New Roman" w:hAnsi="Times New Roman" w:cs="Times New Roman"/>
      <w:b/>
      <w:bCs/>
      <w:spacing w:val="-3"/>
      <w:lang w:val="en-GB"/>
    </w:rPr>
  </w:style>
  <w:style w:type="paragraph" w:customStyle="1" w:styleId="EndNoteBibliography">
    <w:name w:val="EndNote Bibliography"/>
    <w:basedOn w:val="Normal"/>
    <w:autoRedefine/>
    <w:qFormat/>
    <w:rsid w:val="00B07CD2"/>
  </w:style>
  <w:style w:type="character" w:customStyle="1" w:styleId="Heading2Char">
    <w:name w:val="Heading 2 Char"/>
    <w:basedOn w:val="DefaultParagraphFont"/>
    <w:link w:val="Heading2"/>
    <w:uiPriority w:val="9"/>
    <w:rsid w:val="007941FB"/>
    <w:rPr>
      <w:rFonts w:ascii="Times New Roman" w:eastAsiaTheme="majorEastAsia" w:hAnsi="Times New Roman" w:cstheme="majorBidi"/>
      <w:bCs/>
      <w:i/>
      <w:color w:val="000000" w:themeColor="text1"/>
      <w:kern w:val="2"/>
      <w:szCs w:val="26"/>
      <w:lang w:val="en-US"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7E1C8E"/>
    <w:rPr>
      <w:b/>
      <w:b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9E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9EF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16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7300F145-242D-46A5-9834-33DD0C41306E}"/>
</file>

<file path=customXml/itemProps2.xml><?xml version="1.0" encoding="utf-8"?>
<ds:datastoreItem xmlns:ds="http://schemas.openxmlformats.org/officeDocument/2006/customXml" ds:itemID="{660CB45C-8CAA-42F4-8F98-598985BACB4D}"/>
</file>

<file path=customXml/itemProps3.xml><?xml version="1.0" encoding="utf-8"?>
<ds:datastoreItem xmlns:ds="http://schemas.openxmlformats.org/officeDocument/2006/customXml" ds:itemID="{49D40641-8A4D-4D03-AA05-2E776B81BE9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30</Words>
  <Characters>2454</Characters>
  <Application>Microsoft Macintosh Word</Application>
  <DocSecurity>0</DocSecurity>
  <Lines>20</Lines>
  <Paragraphs>5</Paragraphs>
  <ScaleCrop>false</ScaleCrop>
  <Company/>
  <LinksUpToDate>false</LinksUpToDate>
  <CharactersWithSpaces>2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ong</dc:creator>
  <cp:keywords/>
  <dc:description/>
  <cp:lastModifiedBy>Sarah Wong</cp:lastModifiedBy>
  <cp:revision>13</cp:revision>
  <dcterms:created xsi:type="dcterms:W3CDTF">2015-11-02T11:23:00Z</dcterms:created>
  <dcterms:modified xsi:type="dcterms:W3CDTF">2015-11-05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